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39FE" w:rsidRDefault="0019301E">
      <w:bookmarkStart w:id="0" w:name="_GoBack"/>
      <w:bookmarkEnd w:id="0"/>
    </w:p>
    <w:p w:rsidR="00994945" w:rsidRPr="0083479A" w:rsidRDefault="00994945" w:rsidP="00994945">
      <w:pPr>
        <w:pStyle w:val="a3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t>Supplementary Table 2</w:t>
      </w:r>
      <w:r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83479A">
        <w:rPr>
          <w:rFonts w:ascii="Times New Roman" w:hAnsi="Times New Roman" w:cs="Times New Roman"/>
          <w:noProof/>
          <w:sz w:val="24"/>
          <w:szCs w:val="24"/>
        </w:rPr>
        <w:t xml:space="preserve">GISAID virus/sequence identification/accession numbers </w:t>
      </w:r>
      <w:r>
        <w:rPr>
          <w:rFonts w:ascii="Times New Roman" w:hAnsi="Times New Roman" w:cs="Times New Roman"/>
          <w:noProof/>
          <w:sz w:val="24"/>
          <w:szCs w:val="24"/>
        </w:rPr>
        <w:t>of Bulgarian RSV-B strains analyzed in this</w:t>
      </w:r>
      <w:r w:rsidRPr="0083479A">
        <w:rPr>
          <w:rFonts w:ascii="Times New Roman" w:hAnsi="Times New Roman" w:cs="Times New Roman"/>
          <w:noProof/>
          <w:sz w:val="24"/>
          <w:szCs w:val="24"/>
        </w:rPr>
        <w:t xml:space="preserve"> study</w:t>
      </w:r>
    </w:p>
    <w:tbl>
      <w:tblPr>
        <w:tblW w:w="550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20"/>
        <w:gridCol w:w="2685"/>
      </w:tblGrid>
      <w:tr w:rsidR="00467825" w:rsidRPr="00003140" w:rsidTr="00994945">
        <w:trPr>
          <w:trHeight w:val="300"/>
        </w:trPr>
        <w:tc>
          <w:tcPr>
            <w:tcW w:w="2820" w:type="dxa"/>
            <w:shd w:val="clear" w:color="auto" w:fill="auto"/>
            <w:noWrap/>
            <w:vAlign w:val="bottom"/>
          </w:tcPr>
          <w:p w:rsidR="00467825" w:rsidRPr="00003140" w:rsidRDefault="00467825" w:rsidP="0000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031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SV-B strains</w:t>
            </w:r>
          </w:p>
        </w:tc>
        <w:tc>
          <w:tcPr>
            <w:tcW w:w="2685" w:type="dxa"/>
            <w:vAlign w:val="bottom"/>
          </w:tcPr>
          <w:p w:rsidR="00467825" w:rsidRPr="00003140" w:rsidRDefault="00467825" w:rsidP="0000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1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cession number</w:t>
            </w:r>
          </w:p>
        </w:tc>
      </w:tr>
      <w:tr w:rsidR="00994945" w:rsidRPr="00003140" w:rsidTr="00994945">
        <w:trPr>
          <w:trHeight w:val="300"/>
        </w:trPr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994945" w:rsidRPr="00003140" w:rsidRDefault="00994945" w:rsidP="0000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SV/B/Bulgaria/150/2023</w:t>
            </w:r>
          </w:p>
        </w:tc>
        <w:tc>
          <w:tcPr>
            <w:tcW w:w="2685" w:type="dxa"/>
            <w:vAlign w:val="bottom"/>
          </w:tcPr>
          <w:p w:rsidR="00994945" w:rsidRPr="00003140" w:rsidRDefault="00994945" w:rsidP="0000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8447485</w:t>
            </w:r>
          </w:p>
        </w:tc>
      </w:tr>
      <w:tr w:rsidR="00994945" w:rsidRPr="00003140" w:rsidTr="00994945">
        <w:trPr>
          <w:trHeight w:val="300"/>
        </w:trPr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994945" w:rsidRPr="00003140" w:rsidRDefault="00994945" w:rsidP="0000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SV/B/Bulgaria/157/2023</w:t>
            </w:r>
          </w:p>
        </w:tc>
        <w:tc>
          <w:tcPr>
            <w:tcW w:w="2685" w:type="dxa"/>
            <w:vAlign w:val="bottom"/>
          </w:tcPr>
          <w:p w:rsidR="00994945" w:rsidRPr="00003140" w:rsidRDefault="00994945" w:rsidP="0000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8447482</w:t>
            </w:r>
          </w:p>
        </w:tc>
      </w:tr>
      <w:tr w:rsidR="00994945" w:rsidRPr="00003140" w:rsidTr="00994945">
        <w:trPr>
          <w:trHeight w:val="300"/>
        </w:trPr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994945" w:rsidRPr="00003140" w:rsidRDefault="00994945" w:rsidP="0000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SV/B/Bulgaria/164/2023</w:t>
            </w:r>
          </w:p>
        </w:tc>
        <w:tc>
          <w:tcPr>
            <w:tcW w:w="2685" w:type="dxa"/>
            <w:vAlign w:val="bottom"/>
          </w:tcPr>
          <w:p w:rsidR="00994945" w:rsidRPr="00003140" w:rsidRDefault="00994945" w:rsidP="0000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8447483</w:t>
            </w:r>
          </w:p>
        </w:tc>
      </w:tr>
      <w:tr w:rsidR="00994945" w:rsidRPr="00003140" w:rsidTr="00994945">
        <w:trPr>
          <w:trHeight w:val="300"/>
        </w:trPr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994945" w:rsidRPr="00003140" w:rsidRDefault="00994945" w:rsidP="0000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SV/B/Bulgaria/186/2023</w:t>
            </w:r>
          </w:p>
        </w:tc>
        <w:tc>
          <w:tcPr>
            <w:tcW w:w="2685" w:type="dxa"/>
            <w:vAlign w:val="bottom"/>
          </w:tcPr>
          <w:p w:rsidR="00994945" w:rsidRPr="00003140" w:rsidRDefault="00994945" w:rsidP="0000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8447484</w:t>
            </w:r>
          </w:p>
        </w:tc>
      </w:tr>
      <w:tr w:rsidR="00994945" w:rsidRPr="00003140" w:rsidTr="00994945">
        <w:trPr>
          <w:trHeight w:val="300"/>
        </w:trPr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994945" w:rsidRPr="00003140" w:rsidRDefault="00994945" w:rsidP="0000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SV/B/Bulgaria/295/2023</w:t>
            </w:r>
          </w:p>
        </w:tc>
        <w:tc>
          <w:tcPr>
            <w:tcW w:w="2685" w:type="dxa"/>
            <w:vAlign w:val="bottom"/>
          </w:tcPr>
          <w:p w:rsidR="00994945" w:rsidRPr="00003140" w:rsidRDefault="00994945" w:rsidP="0000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8447486</w:t>
            </w:r>
          </w:p>
        </w:tc>
      </w:tr>
      <w:tr w:rsidR="00994945" w:rsidRPr="00003140" w:rsidTr="00994945">
        <w:trPr>
          <w:trHeight w:val="300"/>
        </w:trPr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994945" w:rsidRPr="00003140" w:rsidRDefault="00994945" w:rsidP="0000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SV/B/Bulgaria/328/2023</w:t>
            </w:r>
          </w:p>
        </w:tc>
        <w:tc>
          <w:tcPr>
            <w:tcW w:w="2685" w:type="dxa"/>
            <w:vAlign w:val="bottom"/>
          </w:tcPr>
          <w:p w:rsidR="00994945" w:rsidRPr="00003140" w:rsidRDefault="00994945" w:rsidP="0000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8447487</w:t>
            </w:r>
          </w:p>
        </w:tc>
      </w:tr>
      <w:tr w:rsidR="00994945" w:rsidRPr="00003140" w:rsidTr="00994945">
        <w:trPr>
          <w:trHeight w:val="300"/>
        </w:trPr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994945" w:rsidRPr="00003140" w:rsidRDefault="00994945" w:rsidP="0000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SV/B/Bulgaria/470/2023</w:t>
            </w:r>
          </w:p>
        </w:tc>
        <w:tc>
          <w:tcPr>
            <w:tcW w:w="2685" w:type="dxa"/>
            <w:vAlign w:val="bottom"/>
          </w:tcPr>
          <w:p w:rsidR="00994945" w:rsidRPr="00003140" w:rsidRDefault="00994945" w:rsidP="0000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8447489</w:t>
            </w:r>
          </w:p>
        </w:tc>
      </w:tr>
      <w:tr w:rsidR="00994945" w:rsidRPr="00003140" w:rsidTr="00994945">
        <w:trPr>
          <w:trHeight w:val="300"/>
        </w:trPr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994945" w:rsidRPr="00003140" w:rsidRDefault="00994945" w:rsidP="0000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SV/B/Bulgaria/602/2023</w:t>
            </w:r>
          </w:p>
        </w:tc>
        <w:tc>
          <w:tcPr>
            <w:tcW w:w="2685" w:type="dxa"/>
            <w:vAlign w:val="bottom"/>
          </w:tcPr>
          <w:p w:rsidR="00994945" w:rsidRPr="00003140" w:rsidRDefault="00994945" w:rsidP="0000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8447490</w:t>
            </w:r>
          </w:p>
        </w:tc>
      </w:tr>
      <w:tr w:rsidR="00994945" w:rsidRPr="00003140" w:rsidTr="00994945">
        <w:trPr>
          <w:trHeight w:val="300"/>
        </w:trPr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994945" w:rsidRPr="00003140" w:rsidRDefault="00994945" w:rsidP="0000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SV/B/Bulgaria/725/2023</w:t>
            </w:r>
          </w:p>
        </w:tc>
        <w:tc>
          <w:tcPr>
            <w:tcW w:w="2685" w:type="dxa"/>
            <w:vAlign w:val="bottom"/>
          </w:tcPr>
          <w:p w:rsidR="00994945" w:rsidRPr="00003140" w:rsidRDefault="00994945" w:rsidP="0000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8447488</w:t>
            </w:r>
          </w:p>
        </w:tc>
      </w:tr>
      <w:tr w:rsidR="00994945" w:rsidRPr="00003140" w:rsidTr="00994945">
        <w:trPr>
          <w:trHeight w:val="300"/>
        </w:trPr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994945" w:rsidRPr="00003140" w:rsidRDefault="00994945" w:rsidP="0000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SV/B/Bulgaria/986/2023</w:t>
            </w:r>
          </w:p>
        </w:tc>
        <w:tc>
          <w:tcPr>
            <w:tcW w:w="2685" w:type="dxa"/>
            <w:vAlign w:val="bottom"/>
          </w:tcPr>
          <w:p w:rsidR="00994945" w:rsidRPr="00003140" w:rsidRDefault="00994945" w:rsidP="0000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8447491</w:t>
            </w:r>
          </w:p>
        </w:tc>
      </w:tr>
      <w:tr w:rsidR="00994945" w:rsidRPr="00003140" w:rsidTr="00994945">
        <w:trPr>
          <w:trHeight w:val="300"/>
        </w:trPr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994945" w:rsidRPr="00003140" w:rsidRDefault="00994945" w:rsidP="0000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SV/B/Bulgaria/1286/2023</w:t>
            </w:r>
          </w:p>
        </w:tc>
        <w:tc>
          <w:tcPr>
            <w:tcW w:w="2685" w:type="dxa"/>
            <w:vAlign w:val="bottom"/>
          </w:tcPr>
          <w:p w:rsidR="00994945" w:rsidRPr="00003140" w:rsidRDefault="00994945" w:rsidP="0000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8447492</w:t>
            </w:r>
          </w:p>
        </w:tc>
      </w:tr>
      <w:tr w:rsidR="00994945" w:rsidRPr="00003140" w:rsidTr="00994945">
        <w:trPr>
          <w:trHeight w:val="300"/>
        </w:trPr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994945" w:rsidRPr="00003140" w:rsidRDefault="00994945" w:rsidP="0000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SV/B/Bulgaria/1305/2023</w:t>
            </w:r>
          </w:p>
        </w:tc>
        <w:tc>
          <w:tcPr>
            <w:tcW w:w="2685" w:type="dxa"/>
            <w:vAlign w:val="bottom"/>
          </w:tcPr>
          <w:p w:rsidR="00994945" w:rsidRPr="00003140" w:rsidRDefault="00994945" w:rsidP="0000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8447493</w:t>
            </w:r>
          </w:p>
        </w:tc>
      </w:tr>
      <w:tr w:rsidR="00994945" w:rsidRPr="00003140" w:rsidTr="00994945">
        <w:trPr>
          <w:trHeight w:val="300"/>
        </w:trPr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994945" w:rsidRPr="00003140" w:rsidRDefault="00994945" w:rsidP="0000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SV/B/Bulgaria/1317/2023</w:t>
            </w:r>
          </w:p>
        </w:tc>
        <w:tc>
          <w:tcPr>
            <w:tcW w:w="2685" w:type="dxa"/>
            <w:vAlign w:val="bottom"/>
          </w:tcPr>
          <w:p w:rsidR="00994945" w:rsidRPr="00003140" w:rsidRDefault="00994945" w:rsidP="0000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8447494</w:t>
            </w:r>
          </w:p>
        </w:tc>
      </w:tr>
      <w:tr w:rsidR="00994945" w:rsidRPr="00003140" w:rsidTr="00994945">
        <w:trPr>
          <w:trHeight w:val="300"/>
        </w:trPr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994945" w:rsidRPr="00003140" w:rsidRDefault="00994945" w:rsidP="0000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SV/B/Bulgaria/2121/2022</w:t>
            </w:r>
          </w:p>
        </w:tc>
        <w:tc>
          <w:tcPr>
            <w:tcW w:w="2685" w:type="dxa"/>
            <w:vAlign w:val="bottom"/>
          </w:tcPr>
          <w:p w:rsidR="00994945" w:rsidRPr="00003140" w:rsidRDefault="00994945" w:rsidP="0000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8447451</w:t>
            </w:r>
          </w:p>
        </w:tc>
      </w:tr>
      <w:tr w:rsidR="00994945" w:rsidRPr="00003140" w:rsidTr="00994945">
        <w:trPr>
          <w:trHeight w:val="300"/>
        </w:trPr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994945" w:rsidRPr="00003140" w:rsidRDefault="00994945" w:rsidP="0000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SV/B/Bulgaria/2122/2022</w:t>
            </w:r>
          </w:p>
        </w:tc>
        <w:tc>
          <w:tcPr>
            <w:tcW w:w="2685" w:type="dxa"/>
            <w:vAlign w:val="bottom"/>
          </w:tcPr>
          <w:p w:rsidR="00994945" w:rsidRPr="00003140" w:rsidRDefault="00994945" w:rsidP="0000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8447452</w:t>
            </w:r>
          </w:p>
        </w:tc>
      </w:tr>
      <w:tr w:rsidR="00994945" w:rsidRPr="00003140" w:rsidTr="00994945">
        <w:trPr>
          <w:trHeight w:val="300"/>
        </w:trPr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994945" w:rsidRPr="00003140" w:rsidRDefault="00994945" w:rsidP="0000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SV/B/Bulgaria/2123/2022</w:t>
            </w:r>
          </w:p>
        </w:tc>
        <w:tc>
          <w:tcPr>
            <w:tcW w:w="2685" w:type="dxa"/>
            <w:vAlign w:val="bottom"/>
          </w:tcPr>
          <w:p w:rsidR="00994945" w:rsidRPr="00003140" w:rsidRDefault="00994945" w:rsidP="0000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8447453</w:t>
            </w:r>
          </w:p>
        </w:tc>
      </w:tr>
      <w:tr w:rsidR="00994945" w:rsidRPr="00003140" w:rsidTr="00994945">
        <w:trPr>
          <w:trHeight w:val="300"/>
        </w:trPr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994945" w:rsidRPr="00003140" w:rsidRDefault="00994945" w:rsidP="0000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SV/B/Bulgaria/2124/2022</w:t>
            </w:r>
          </w:p>
        </w:tc>
        <w:tc>
          <w:tcPr>
            <w:tcW w:w="2685" w:type="dxa"/>
            <w:vAlign w:val="bottom"/>
          </w:tcPr>
          <w:p w:rsidR="00994945" w:rsidRPr="00003140" w:rsidRDefault="00994945" w:rsidP="0000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8447454</w:t>
            </w:r>
          </w:p>
        </w:tc>
      </w:tr>
      <w:tr w:rsidR="00994945" w:rsidRPr="00003140" w:rsidTr="00994945">
        <w:trPr>
          <w:trHeight w:val="300"/>
        </w:trPr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994945" w:rsidRPr="00003140" w:rsidRDefault="00994945" w:rsidP="0000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SV/B/Bulgaria/2129/2022</w:t>
            </w:r>
          </w:p>
        </w:tc>
        <w:tc>
          <w:tcPr>
            <w:tcW w:w="2685" w:type="dxa"/>
            <w:vAlign w:val="bottom"/>
          </w:tcPr>
          <w:p w:rsidR="00994945" w:rsidRPr="00003140" w:rsidRDefault="00994945" w:rsidP="0000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8447456</w:t>
            </w:r>
          </w:p>
        </w:tc>
      </w:tr>
      <w:tr w:rsidR="00994945" w:rsidRPr="00003140" w:rsidTr="00994945">
        <w:trPr>
          <w:trHeight w:val="300"/>
        </w:trPr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994945" w:rsidRPr="00003140" w:rsidRDefault="00994945" w:rsidP="0000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SV/B/Bulgaria/2131/2022</w:t>
            </w:r>
          </w:p>
        </w:tc>
        <w:tc>
          <w:tcPr>
            <w:tcW w:w="2685" w:type="dxa"/>
            <w:vAlign w:val="bottom"/>
          </w:tcPr>
          <w:p w:rsidR="00994945" w:rsidRPr="00003140" w:rsidRDefault="00994945" w:rsidP="0000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8447457</w:t>
            </w:r>
          </w:p>
        </w:tc>
      </w:tr>
      <w:tr w:rsidR="00994945" w:rsidRPr="00003140" w:rsidTr="00994945">
        <w:trPr>
          <w:trHeight w:val="300"/>
        </w:trPr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994945" w:rsidRPr="00003140" w:rsidRDefault="00994945" w:rsidP="0000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SV/B/Bulgaria/2141/2022</w:t>
            </w:r>
          </w:p>
        </w:tc>
        <w:tc>
          <w:tcPr>
            <w:tcW w:w="2685" w:type="dxa"/>
            <w:vAlign w:val="bottom"/>
          </w:tcPr>
          <w:p w:rsidR="00994945" w:rsidRPr="00003140" w:rsidRDefault="00994945" w:rsidP="0000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8447458</w:t>
            </w:r>
          </w:p>
        </w:tc>
      </w:tr>
      <w:tr w:rsidR="00994945" w:rsidRPr="00003140" w:rsidTr="00994945">
        <w:trPr>
          <w:trHeight w:val="300"/>
        </w:trPr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994945" w:rsidRPr="00003140" w:rsidRDefault="00994945" w:rsidP="0000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SV/B/Bulgaria/2144/2022</w:t>
            </w:r>
          </w:p>
        </w:tc>
        <w:tc>
          <w:tcPr>
            <w:tcW w:w="2685" w:type="dxa"/>
            <w:vAlign w:val="bottom"/>
          </w:tcPr>
          <w:p w:rsidR="00994945" w:rsidRPr="00003140" w:rsidRDefault="00994945" w:rsidP="0000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8447455</w:t>
            </w:r>
          </w:p>
        </w:tc>
      </w:tr>
      <w:tr w:rsidR="00994945" w:rsidRPr="00003140" w:rsidTr="00994945">
        <w:trPr>
          <w:trHeight w:val="300"/>
        </w:trPr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994945" w:rsidRPr="00003140" w:rsidRDefault="00994945" w:rsidP="0000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SV/B/Bulgaria/2161/2022</w:t>
            </w:r>
          </w:p>
        </w:tc>
        <w:tc>
          <w:tcPr>
            <w:tcW w:w="2685" w:type="dxa"/>
            <w:vAlign w:val="bottom"/>
          </w:tcPr>
          <w:p w:rsidR="00994945" w:rsidRPr="00003140" w:rsidRDefault="00994945" w:rsidP="0000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8447459</w:t>
            </w:r>
          </w:p>
        </w:tc>
      </w:tr>
      <w:tr w:rsidR="00994945" w:rsidRPr="00003140" w:rsidTr="00994945">
        <w:trPr>
          <w:trHeight w:val="300"/>
        </w:trPr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994945" w:rsidRPr="00003140" w:rsidRDefault="00994945" w:rsidP="0000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SV/B/Bulgaria/2162/2022</w:t>
            </w:r>
          </w:p>
        </w:tc>
        <w:tc>
          <w:tcPr>
            <w:tcW w:w="2685" w:type="dxa"/>
            <w:vAlign w:val="bottom"/>
          </w:tcPr>
          <w:p w:rsidR="00994945" w:rsidRPr="00003140" w:rsidRDefault="00994945" w:rsidP="0000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8447460</w:t>
            </w:r>
          </w:p>
        </w:tc>
      </w:tr>
      <w:tr w:rsidR="00994945" w:rsidRPr="00003140" w:rsidTr="00994945">
        <w:trPr>
          <w:trHeight w:val="300"/>
        </w:trPr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994945" w:rsidRPr="00003140" w:rsidRDefault="00994945" w:rsidP="0000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SV/B/Bulgaria/2205/2022</w:t>
            </w:r>
          </w:p>
        </w:tc>
        <w:tc>
          <w:tcPr>
            <w:tcW w:w="2685" w:type="dxa"/>
            <w:vAlign w:val="bottom"/>
          </w:tcPr>
          <w:p w:rsidR="00994945" w:rsidRPr="00003140" w:rsidRDefault="00994945" w:rsidP="0000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8447461</w:t>
            </w:r>
          </w:p>
        </w:tc>
      </w:tr>
      <w:tr w:rsidR="00994945" w:rsidRPr="00003140" w:rsidTr="00994945">
        <w:trPr>
          <w:trHeight w:val="300"/>
        </w:trPr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994945" w:rsidRPr="00003140" w:rsidRDefault="00994945" w:rsidP="0000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SV/B/Bulgaria/2207/2022</w:t>
            </w:r>
          </w:p>
        </w:tc>
        <w:tc>
          <w:tcPr>
            <w:tcW w:w="2685" w:type="dxa"/>
            <w:vAlign w:val="bottom"/>
          </w:tcPr>
          <w:p w:rsidR="00994945" w:rsidRPr="00003140" w:rsidRDefault="00994945" w:rsidP="0000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8447462</w:t>
            </w:r>
          </w:p>
        </w:tc>
      </w:tr>
      <w:tr w:rsidR="00994945" w:rsidRPr="00003140" w:rsidTr="00994945">
        <w:trPr>
          <w:trHeight w:val="300"/>
        </w:trPr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994945" w:rsidRPr="00003140" w:rsidRDefault="00994945" w:rsidP="0000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SV/B/Bulgaria/2209/2022</w:t>
            </w:r>
          </w:p>
        </w:tc>
        <w:tc>
          <w:tcPr>
            <w:tcW w:w="2685" w:type="dxa"/>
            <w:vAlign w:val="bottom"/>
          </w:tcPr>
          <w:p w:rsidR="00994945" w:rsidRPr="00003140" w:rsidRDefault="00994945" w:rsidP="0000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8447463</w:t>
            </w:r>
          </w:p>
        </w:tc>
      </w:tr>
      <w:tr w:rsidR="00994945" w:rsidRPr="00003140" w:rsidTr="00994945">
        <w:trPr>
          <w:trHeight w:val="300"/>
        </w:trPr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994945" w:rsidRPr="00003140" w:rsidRDefault="00994945" w:rsidP="0000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SV/B/Bulgaria/2221/2022</w:t>
            </w:r>
          </w:p>
        </w:tc>
        <w:tc>
          <w:tcPr>
            <w:tcW w:w="2685" w:type="dxa"/>
            <w:vAlign w:val="bottom"/>
          </w:tcPr>
          <w:p w:rsidR="00994945" w:rsidRPr="00003140" w:rsidRDefault="00994945" w:rsidP="0000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8447466</w:t>
            </w:r>
          </w:p>
        </w:tc>
      </w:tr>
      <w:tr w:rsidR="00994945" w:rsidRPr="00003140" w:rsidTr="00994945">
        <w:trPr>
          <w:trHeight w:val="300"/>
        </w:trPr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994945" w:rsidRPr="00003140" w:rsidRDefault="00994945" w:rsidP="0000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SV/B/Bulgaria/2248/2022</w:t>
            </w:r>
          </w:p>
        </w:tc>
        <w:tc>
          <w:tcPr>
            <w:tcW w:w="2685" w:type="dxa"/>
            <w:vAlign w:val="bottom"/>
          </w:tcPr>
          <w:p w:rsidR="00994945" w:rsidRPr="00003140" w:rsidRDefault="00994945" w:rsidP="0000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8447467</w:t>
            </w:r>
          </w:p>
        </w:tc>
      </w:tr>
      <w:tr w:rsidR="00994945" w:rsidRPr="00003140" w:rsidTr="00994945">
        <w:trPr>
          <w:trHeight w:val="300"/>
        </w:trPr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994945" w:rsidRPr="00003140" w:rsidRDefault="00994945" w:rsidP="0000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SV/B/Bulgaria/2252/2022</w:t>
            </w:r>
          </w:p>
        </w:tc>
        <w:tc>
          <w:tcPr>
            <w:tcW w:w="2685" w:type="dxa"/>
            <w:vAlign w:val="bottom"/>
          </w:tcPr>
          <w:p w:rsidR="00994945" w:rsidRPr="00003140" w:rsidRDefault="00994945" w:rsidP="0000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8447464</w:t>
            </w:r>
          </w:p>
        </w:tc>
      </w:tr>
      <w:tr w:rsidR="00994945" w:rsidRPr="00003140" w:rsidTr="00994945">
        <w:trPr>
          <w:trHeight w:val="300"/>
        </w:trPr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994945" w:rsidRPr="00003140" w:rsidRDefault="00994945" w:rsidP="0000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SV/B/Bulgaria/2337/2022</w:t>
            </w:r>
          </w:p>
        </w:tc>
        <w:tc>
          <w:tcPr>
            <w:tcW w:w="2685" w:type="dxa"/>
            <w:vAlign w:val="bottom"/>
          </w:tcPr>
          <w:p w:rsidR="00994945" w:rsidRPr="00003140" w:rsidRDefault="00994945" w:rsidP="0000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8447465</w:t>
            </w:r>
          </w:p>
        </w:tc>
      </w:tr>
      <w:tr w:rsidR="00994945" w:rsidRPr="00003140" w:rsidTr="00994945">
        <w:trPr>
          <w:trHeight w:val="300"/>
        </w:trPr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994945" w:rsidRPr="00003140" w:rsidRDefault="00994945" w:rsidP="0000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SV/B/Bulgaria/2339/2022</w:t>
            </w:r>
          </w:p>
        </w:tc>
        <w:tc>
          <w:tcPr>
            <w:tcW w:w="2685" w:type="dxa"/>
            <w:vAlign w:val="bottom"/>
          </w:tcPr>
          <w:p w:rsidR="00994945" w:rsidRPr="00003140" w:rsidRDefault="00994945" w:rsidP="0000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8447469</w:t>
            </w:r>
          </w:p>
        </w:tc>
      </w:tr>
      <w:tr w:rsidR="00994945" w:rsidRPr="00003140" w:rsidTr="00994945">
        <w:trPr>
          <w:trHeight w:val="300"/>
        </w:trPr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994945" w:rsidRPr="00003140" w:rsidRDefault="00994945" w:rsidP="0000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SV/B/Bulgaria/2341/2022</w:t>
            </w:r>
          </w:p>
        </w:tc>
        <w:tc>
          <w:tcPr>
            <w:tcW w:w="2685" w:type="dxa"/>
            <w:vAlign w:val="bottom"/>
          </w:tcPr>
          <w:p w:rsidR="00994945" w:rsidRPr="00003140" w:rsidRDefault="00994945" w:rsidP="0000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8447470</w:t>
            </w:r>
          </w:p>
        </w:tc>
      </w:tr>
      <w:tr w:rsidR="00994945" w:rsidRPr="00003140" w:rsidTr="00994945">
        <w:trPr>
          <w:trHeight w:val="300"/>
        </w:trPr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994945" w:rsidRPr="00003140" w:rsidRDefault="00994945" w:rsidP="0000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SV/B/Bulgaria/2342/2022</w:t>
            </w:r>
          </w:p>
        </w:tc>
        <w:tc>
          <w:tcPr>
            <w:tcW w:w="2685" w:type="dxa"/>
            <w:vAlign w:val="bottom"/>
          </w:tcPr>
          <w:p w:rsidR="00994945" w:rsidRPr="00003140" w:rsidRDefault="00994945" w:rsidP="0000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8447471</w:t>
            </w:r>
          </w:p>
        </w:tc>
      </w:tr>
      <w:tr w:rsidR="00994945" w:rsidRPr="00003140" w:rsidTr="00994945">
        <w:trPr>
          <w:trHeight w:val="300"/>
        </w:trPr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994945" w:rsidRPr="00003140" w:rsidRDefault="00994945" w:rsidP="0000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SV/B/Bulgaria/2487/2022</w:t>
            </w:r>
          </w:p>
        </w:tc>
        <w:tc>
          <w:tcPr>
            <w:tcW w:w="2685" w:type="dxa"/>
            <w:vAlign w:val="bottom"/>
          </w:tcPr>
          <w:p w:rsidR="00994945" w:rsidRPr="00003140" w:rsidRDefault="00994945" w:rsidP="0000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8447472</w:t>
            </w:r>
          </w:p>
        </w:tc>
      </w:tr>
      <w:tr w:rsidR="00994945" w:rsidRPr="00003140" w:rsidTr="00994945">
        <w:trPr>
          <w:trHeight w:val="300"/>
        </w:trPr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994945" w:rsidRPr="00003140" w:rsidRDefault="00994945" w:rsidP="0000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SV/B/Bulgaria/2519/2022</w:t>
            </w:r>
          </w:p>
        </w:tc>
        <w:tc>
          <w:tcPr>
            <w:tcW w:w="2685" w:type="dxa"/>
            <w:vAlign w:val="bottom"/>
          </w:tcPr>
          <w:p w:rsidR="00994945" w:rsidRPr="00003140" w:rsidRDefault="00994945" w:rsidP="0000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8447468</w:t>
            </w:r>
          </w:p>
        </w:tc>
      </w:tr>
      <w:tr w:rsidR="00994945" w:rsidRPr="00003140" w:rsidTr="00994945">
        <w:trPr>
          <w:trHeight w:val="300"/>
        </w:trPr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994945" w:rsidRPr="00003140" w:rsidRDefault="00994945" w:rsidP="0000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SV/B/Bulgaria/2559/2022</w:t>
            </w:r>
          </w:p>
        </w:tc>
        <w:tc>
          <w:tcPr>
            <w:tcW w:w="2685" w:type="dxa"/>
            <w:vAlign w:val="bottom"/>
          </w:tcPr>
          <w:p w:rsidR="00994945" w:rsidRPr="00003140" w:rsidRDefault="00994945" w:rsidP="0000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8447473</w:t>
            </w:r>
          </w:p>
        </w:tc>
      </w:tr>
      <w:tr w:rsidR="00994945" w:rsidRPr="00003140" w:rsidTr="00994945">
        <w:trPr>
          <w:trHeight w:val="300"/>
        </w:trPr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994945" w:rsidRPr="00003140" w:rsidRDefault="00994945" w:rsidP="0000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hRSV/B/Bulgaria/2562/2022</w:t>
            </w:r>
          </w:p>
        </w:tc>
        <w:tc>
          <w:tcPr>
            <w:tcW w:w="2685" w:type="dxa"/>
            <w:vAlign w:val="bottom"/>
          </w:tcPr>
          <w:p w:rsidR="00994945" w:rsidRPr="00003140" w:rsidRDefault="00994945" w:rsidP="0000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8447474</w:t>
            </w:r>
          </w:p>
        </w:tc>
      </w:tr>
      <w:tr w:rsidR="00994945" w:rsidRPr="00003140" w:rsidTr="00994945">
        <w:trPr>
          <w:trHeight w:val="300"/>
        </w:trPr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994945" w:rsidRPr="00003140" w:rsidRDefault="00994945" w:rsidP="0000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SV/B/Bulgaria/2564/2022</w:t>
            </w:r>
          </w:p>
        </w:tc>
        <w:tc>
          <w:tcPr>
            <w:tcW w:w="2685" w:type="dxa"/>
            <w:vAlign w:val="bottom"/>
          </w:tcPr>
          <w:p w:rsidR="00994945" w:rsidRPr="00003140" w:rsidRDefault="00994945" w:rsidP="0000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8447475</w:t>
            </w:r>
          </w:p>
        </w:tc>
      </w:tr>
      <w:tr w:rsidR="00994945" w:rsidRPr="00003140" w:rsidTr="00994945">
        <w:trPr>
          <w:trHeight w:val="300"/>
        </w:trPr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994945" w:rsidRPr="00003140" w:rsidRDefault="00994945" w:rsidP="0000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SV/B/Bulgaria/2594/2022</w:t>
            </w:r>
          </w:p>
        </w:tc>
        <w:tc>
          <w:tcPr>
            <w:tcW w:w="2685" w:type="dxa"/>
            <w:vAlign w:val="bottom"/>
          </w:tcPr>
          <w:p w:rsidR="00994945" w:rsidRPr="00003140" w:rsidRDefault="00994945" w:rsidP="0000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8447476</w:t>
            </w:r>
          </w:p>
        </w:tc>
      </w:tr>
      <w:tr w:rsidR="00994945" w:rsidRPr="00003140" w:rsidTr="00994945">
        <w:trPr>
          <w:trHeight w:val="300"/>
        </w:trPr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994945" w:rsidRPr="00003140" w:rsidRDefault="00994945" w:rsidP="0000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SV/B/Bulgaria/2602/2022</w:t>
            </w:r>
          </w:p>
        </w:tc>
        <w:tc>
          <w:tcPr>
            <w:tcW w:w="2685" w:type="dxa"/>
            <w:vAlign w:val="bottom"/>
          </w:tcPr>
          <w:p w:rsidR="00994945" w:rsidRPr="00003140" w:rsidRDefault="00994945" w:rsidP="0000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8447477</w:t>
            </w:r>
          </w:p>
        </w:tc>
      </w:tr>
      <w:tr w:rsidR="00994945" w:rsidRPr="00003140" w:rsidTr="00994945">
        <w:trPr>
          <w:trHeight w:val="300"/>
        </w:trPr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994945" w:rsidRPr="00003140" w:rsidRDefault="00994945" w:rsidP="0000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SV/B/Bulgaria/2603/2022</w:t>
            </w:r>
          </w:p>
        </w:tc>
        <w:tc>
          <w:tcPr>
            <w:tcW w:w="2685" w:type="dxa"/>
            <w:vAlign w:val="bottom"/>
          </w:tcPr>
          <w:p w:rsidR="00994945" w:rsidRPr="00003140" w:rsidRDefault="00994945" w:rsidP="0000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8447478</w:t>
            </w:r>
          </w:p>
        </w:tc>
      </w:tr>
      <w:tr w:rsidR="00994945" w:rsidRPr="00003140" w:rsidTr="00994945">
        <w:trPr>
          <w:trHeight w:val="300"/>
        </w:trPr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994945" w:rsidRPr="00003140" w:rsidRDefault="00994945" w:rsidP="0000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SV/B/Bulgaria/2605/2022</w:t>
            </w:r>
          </w:p>
        </w:tc>
        <w:tc>
          <w:tcPr>
            <w:tcW w:w="2685" w:type="dxa"/>
            <w:vAlign w:val="bottom"/>
          </w:tcPr>
          <w:p w:rsidR="00994945" w:rsidRPr="00003140" w:rsidRDefault="00994945" w:rsidP="0000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8447479</w:t>
            </w:r>
          </w:p>
        </w:tc>
      </w:tr>
      <w:tr w:rsidR="00994945" w:rsidRPr="00003140" w:rsidTr="00994945">
        <w:trPr>
          <w:trHeight w:val="300"/>
        </w:trPr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994945" w:rsidRPr="00003140" w:rsidRDefault="00467825" w:rsidP="0000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SV/A/Bulgaria/2715/2022</w:t>
            </w:r>
          </w:p>
        </w:tc>
        <w:tc>
          <w:tcPr>
            <w:tcW w:w="2685" w:type="dxa"/>
            <w:vAlign w:val="bottom"/>
          </w:tcPr>
          <w:p w:rsidR="00994945" w:rsidRPr="00003140" w:rsidRDefault="00994945" w:rsidP="0000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8447450</w:t>
            </w:r>
          </w:p>
        </w:tc>
      </w:tr>
      <w:tr w:rsidR="00994945" w:rsidRPr="00003140" w:rsidTr="00994945">
        <w:trPr>
          <w:trHeight w:val="300"/>
        </w:trPr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994945" w:rsidRPr="00003140" w:rsidRDefault="00994945" w:rsidP="0000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SV/B/Bulgaria/2731/2022</w:t>
            </w:r>
          </w:p>
        </w:tc>
        <w:tc>
          <w:tcPr>
            <w:tcW w:w="2685" w:type="dxa"/>
            <w:vAlign w:val="bottom"/>
          </w:tcPr>
          <w:p w:rsidR="00994945" w:rsidRPr="00003140" w:rsidRDefault="00994945" w:rsidP="0000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8447480</w:t>
            </w:r>
          </w:p>
        </w:tc>
      </w:tr>
      <w:tr w:rsidR="00994945" w:rsidRPr="00003140" w:rsidTr="00994945">
        <w:trPr>
          <w:trHeight w:val="300"/>
        </w:trPr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994945" w:rsidRPr="00003140" w:rsidRDefault="00994945" w:rsidP="0000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SV/B/Bulgaria/2734/2022</w:t>
            </w:r>
          </w:p>
        </w:tc>
        <w:tc>
          <w:tcPr>
            <w:tcW w:w="2685" w:type="dxa"/>
            <w:vAlign w:val="bottom"/>
          </w:tcPr>
          <w:p w:rsidR="00994945" w:rsidRPr="00003140" w:rsidRDefault="00994945" w:rsidP="0000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8447498</w:t>
            </w:r>
          </w:p>
        </w:tc>
      </w:tr>
      <w:tr w:rsidR="00994945" w:rsidRPr="00003140" w:rsidTr="00994945">
        <w:trPr>
          <w:trHeight w:val="300"/>
        </w:trPr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994945" w:rsidRPr="00003140" w:rsidRDefault="00994945" w:rsidP="0000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SV/B/Bulgaria/s121/2023</w:t>
            </w:r>
          </w:p>
        </w:tc>
        <w:tc>
          <w:tcPr>
            <w:tcW w:w="2685" w:type="dxa"/>
            <w:vAlign w:val="bottom"/>
          </w:tcPr>
          <w:p w:rsidR="00994945" w:rsidRPr="00003140" w:rsidRDefault="00994945" w:rsidP="0000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8447481</w:t>
            </w:r>
          </w:p>
        </w:tc>
      </w:tr>
      <w:tr w:rsidR="00994945" w:rsidRPr="00003140" w:rsidTr="00994945">
        <w:trPr>
          <w:trHeight w:val="300"/>
        </w:trPr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994945" w:rsidRPr="00003140" w:rsidRDefault="00994945" w:rsidP="0000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SV/B/Bulgaria/s374/2023</w:t>
            </w:r>
          </w:p>
        </w:tc>
        <w:tc>
          <w:tcPr>
            <w:tcW w:w="2685" w:type="dxa"/>
            <w:vAlign w:val="bottom"/>
          </w:tcPr>
          <w:p w:rsidR="00994945" w:rsidRPr="00003140" w:rsidRDefault="00994945" w:rsidP="0000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8447495</w:t>
            </w:r>
          </w:p>
        </w:tc>
      </w:tr>
      <w:tr w:rsidR="00994945" w:rsidRPr="00003140" w:rsidTr="00994945">
        <w:trPr>
          <w:trHeight w:val="300"/>
        </w:trPr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994945" w:rsidRPr="00003140" w:rsidRDefault="00994945" w:rsidP="0000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SV/B/Bulgaria/s454/2023</w:t>
            </w:r>
          </w:p>
        </w:tc>
        <w:tc>
          <w:tcPr>
            <w:tcW w:w="2685" w:type="dxa"/>
            <w:vAlign w:val="bottom"/>
          </w:tcPr>
          <w:p w:rsidR="00994945" w:rsidRPr="00003140" w:rsidRDefault="00994945" w:rsidP="0000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8447496</w:t>
            </w:r>
          </w:p>
        </w:tc>
      </w:tr>
    </w:tbl>
    <w:p w:rsidR="00994945" w:rsidRPr="00003140" w:rsidRDefault="00994945" w:rsidP="00003140">
      <w:pPr>
        <w:jc w:val="center"/>
        <w:rPr>
          <w:sz w:val="20"/>
          <w:szCs w:val="20"/>
        </w:rPr>
      </w:pPr>
    </w:p>
    <w:sectPr w:rsidR="00994945" w:rsidRPr="000031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4945"/>
    <w:rsid w:val="00003140"/>
    <w:rsid w:val="0019301E"/>
    <w:rsid w:val="00467825"/>
    <w:rsid w:val="00872744"/>
    <w:rsid w:val="00994945"/>
    <w:rsid w:val="00EE3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rsid w:val="00994945"/>
    <w:pPr>
      <w:spacing w:line="240" w:lineRule="auto"/>
    </w:pPr>
    <w:rPr>
      <w:rFonts w:ascii="Calibri" w:eastAsia="Calibri" w:hAnsi="Calibri" w:cs="Calibri"/>
      <w:sz w:val="20"/>
      <w:szCs w:val="20"/>
    </w:rPr>
  </w:style>
  <w:style w:type="character" w:customStyle="1" w:styleId="a4">
    <w:name w:val="Текст на коментар Знак"/>
    <w:basedOn w:val="a0"/>
    <w:link w:val="a3"/>
    <w:uiPriority w:val="99"/>
    <w:semiHidden/>
    <w:rsid w:val="00994945"/>
    <w:rPr>
      <w:rFonts w:ascii="Calibri" w:eastAsia="Calibri" w:hAnsi="Calibri" w:cs="Calibri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rsid w:val="00994945"/>
    <w:pPr>
      <w:spacing w:line="240" w:lineRule="auto"/>
    </w:pPr>
    <w:rPr>
      <w:rFonts w:ascii="Calibri" w:eastAsia="Calibri" w:hAnsi="Calibri" w:cs="Calibri"/>
      <w:sz w:val="20"/>
      <w:szCs w:val="20"/>
    </w:rPr>
  </w:style>
  <w:style w:type="character" w:customStyle="1" w:styleId="a4">
    <w:name w:val="Текст на коментар Знак"/>
    <w:basedOn w:val="a0"/>
    <w:link w:val="a3"/>
    <w:uiPriority w:val="99"/>
    <w:semiHidden/>
    <w:rsid w:val="00994945"/>
    <w:rPr>
      <w:rFonts w:ascii="Calibri" w:eastAsia="Calibri" w:hAnsi="Calibri" w:cs="Calibr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265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тема">
  <a:themeElements>
    <a:clrScheme name="О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О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О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7</Words>
  <Characters>1927</Characters>
  <Application>Microsoft Office Word</Application>
  <DocSecurity>0</DocSecurity>
  <Lines>16</Lines>
  <Paragraphs>4</Paragraphs>
  <ScaleCrop>false</ScaleCrop>
  <HeadingPairs>
    <vt:vector size="2" baseType="variant">
      <vt:variant>
        <vt:lpstr>Заглав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ient</dc:creator>
  <cp:lastModifiedBy>Client</cp:lastModifiedBy>
  <cp:revision>2</cp:revision>
  <dcterms:created xsi:type="dcterms:W3CDTF">2024-01-23T16:13:00Z</dcterms:created>
  <dcterms:modified xsi:type="dcterms:W3CDTF">2024-01-23T16:13:00Z</dcterms:modified>
</cp:coreProperties>
</file>